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B0119" w14:textId="06A60946" w:rsidR="000378C2" w:rsidRDefault="000378C2" w:rsidP="000378C2">
      <w:pPr>
        <w:rPr>
          <w:rFonts w:ascii="Times" w:hAnsi="Times"/>
        </w:rPr>
      </w:pPr>
      <w:r>
        <w:rPr>
          <w:rFonts w:ascii="Times" w:hAnsi="Times"/>
          <w:b/>
          <w:bCs/>
        </w:rPr>
        <w:t xml:space="preserve">Supplemental Table 1. </w:t>
      </w:r>
      <w:r>
        <w:rPr>
          <w:rFonts w:ascii="Times" w:hAnsi="Times"/>
        </w:rPr>
        <w:t>Associations between lifetime LSD, peyote, and mescaline use and past month psychological distress, past year suicidal ideation</w:t>
      </w:r>
      <w:r w:rsidR="007D2D49">
        <w:rPr>
          <w:rFonts w:ascii="Times" w:hAnsi="Times"/>
        </w:rPr>
        <w:t xml:space="preserve"> (S.I)</w:t>
      </w:r>
      <w:r>
        <w:rPr>
          <w:rFonts w:ascii="Times" w:hAnsi="Times"/>
        </w:rPr>
        <w:t>, and past year suicidal planning</w:t>
      </w:r>
      <w:r w:rsidR="007D2D49">
        <w:rPr>
          <w:rFonts w:ascii="Times" w:hAnsi="Times"/>
        </w:rPr>
        <w:t xml:space="preserve"> (S.P)</w:t>
      </w:r>
      <w:r>
        <w:rPr>
          <w:rFonts w:ascii="Times" w:hAnsi="Times"/>
        </w:rPr>
        <w:t>, by race and ethnicity</w:t>
      </w:r>
    </w:p>
    <w:p w14:paraId="5923C5CB" w14:textId="4C67D89C" w:rsidR="000378C2" w:rsidRPr="00215782" w:rsidRDefault="000378C2">
      <w:pPr>
        <w:rPr>
          <w:rFonts w:ascii="Times" w:hAnsi="Times"/>
          <w:sz w:val="18"/>
          <w:szCs w:val="18"/>
        </w:rPr>
      </w:pPr>
    </w:p>
    <w:p w14:paraId="46EDA6AC" w14:textId="77777777" w:rsidR="000378C2" w:rsidRPr="00215782" w:rsidRDefault="000378C2">
      <w:pPr>
        <w:rPr>
          <w:rFonts w:ascii="Times" w:hAnsi="Times"/>
          <w:sz w:val="18"/>
          <w:szCs w:val="18"/>
        </w:rPr>
      </w:pPr>
    </w:p>
    <w:tbl>
      <w:tblPr>
        <w:tblW w:w="9390" w:type="dxa"/>
        <w:jc w:val="center"/>
        <w:tblLayout w:type="fixed"/>
        <w:tblLook w:val="0420" w:firstRow="1" w:lastRow="0" w:firstColumn="0" w:lastColumn="0" w:noHBand="0" w:noVBand="1"/>
      </w:tblPr>
      <w:tblGrid>
        <w:gridCol w:w="1487"/>
        <w:gridCol w:w="1633"/>
        <w:gridCol w:w="2134"/>
        <w:gridCol w:w="2111"/>
        <w:gridCol w:w="2025"/>
      </w:tblGrid>
      <w:tr w:rsidR="00B03F18" w:rsidRPr="00215782" w14:paraId="29DD9012" w14:textId="77777777" w:rsidTr="000378C2">
        <w:trPr>
          <w:cantSplit/>
          <w:tblHeader/>
          <w:jc w:val="center"/>
        </w:trPr>
        <w:tc>
          <w:tcPr>
            <w:tcW w:w="312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E70BA" w14:textId="77777777" w:rsidR="00B03F18" w:rsidRPr="00215782" w:rsidRDefault="00082190">
            <w:pPr>
              <w:spacing w:before="40" w:after="40"/>
              <w:ind w:left="100" w:right="100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73928" w14:textId="77777777" w:rsidR="00B03F18" w:rsidRPr="00215782" w:rsidRDefault="00082190">
            <w:pPr>
              <w:spacing w:before="40" w:after="4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Past Mo. Distress</w:t>
            </w:r>
          </w:p>
        </w:tc>
        <w:tc>
          <w:tcPr>
            <w:tcW w:w="211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8861A" w14:textId="77777777" w:rsidR="00B03F18" w:rsidRPr="00215782" w:rsidRDefault="00082190">
            <w:pPr>
              <w:spacing w:before="40" w:after="4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Past Yr. S.I</w:t>
            </w:r>
          </w:p>
        </w:tc>
        <w:tc>
          <w:tcPr>
            <w:tcW w:w="202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D73BB" w14:textId="77777777" w:rsidR="00B03F18" w:rsidRPr="00215782" w:rsidRDefault="00082190">
            <w:pPr>
              <w:spacing w:before="40" w:after="4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Past Yr. S.P</w:t>
            </w:r>
          </w:p>
        </w:tc>
      </w:tr>
      <w:tr w:rsidR="00B03F18" w:rsidRPr="00215782" w14:paraId="1947C2DC" w14:textId="77777777" w:rsidTr="000378C2">
        <w:trPr>
          <w:cantSplit/>
          <w:tblHeader/>
          <w:jc w:val="center"/>
        </w:trPr>
        <w:tc>
          <w:tcPr>
            <w:tcW w:w="148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CD2CA" w14:textId="77777777" w:rsidR="00B03F18" w:rsidRPr="00215782" w:rsidRDefault="00082190">
            <w:pPr>
              <w:spacing w:before="40" w:after="40"/>
              <w:ind w:left="100" w:right="100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63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F5777" w14:textId="77777777" w:rsidR="00B03F18" w:rsidRPr="00215782" w:rsidRDefault="00082190">
            <w:pPr>
              <w:spacing w:before="40" w:after="40"/>
              <w:ind w:left="100" w:right="100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Lifetime Use</w:t>
            </w:r>
          </w:p>
        </w:tc>
        <w:tc>
          <w:tcPr>
            <w:tcW w:w="2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B4008" w14:textId="387788A7" w:rsidR="00B03F18" w:rsidRPr="00215782" w:rsidRDefault="00082190">
            <w:pPr>
              <w:spacing w:before="40" w:after="4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proofErr w:type="spellStart"/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aOR</w:t>
            </w:r>
            <w:proofErr w:type="spellEnd"/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 xml:space="preserve"> (95% CI)</w:t>
            </w: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1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4378A" w14:textId="35A28FE8" w:rsidR="00B03F18" w:rsidRPr="00215782" w:rsidRDefault="00082190">
            <w:pPr>
              <w:spacing w:before="40" w:after="4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proofErr w:type="spellStart"/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aOR</w:t>
            </w:r>
            <w:proofErr w:type="spellEnd"/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202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391A8" w14:textId="73FC224F" w:rsidR="00B03F18" w:rsidRPr="00215782" w:rsidRDefault="00082190">
            <w:pPr>
              <w:spacing w:before="40" w:after="4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proofErr w:type="spellStart"/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aOR</w:t>
            </w:r>
            <w:proofErr w:type="spellEnd"/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 xml:space="preserve"> (95% CI)</w:t>
            </w:r>
          </w:p>
        </w:tc>
      </w:tr>
      <w:tr w:rsidR="00B03F18" w:rsidRPr="00215782" w14:paraId="3856381E" w14:textId="77777777" w:rsidTr="000378C2">
        <w:trPr>
          <w:cantSplit/>
          <w:jc w:val="center"/>
        </w:trPr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B29D1" w14:textId="77777777" w:rsidR="00B03F18" w:rsidRPr="00215782" w:rsidRDefault="00082190">
            <w:pPr>
              <w:spacing w:before="100" w:after="100"/>
              <w:ind w:left="100" w:right="100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02418" w14:textId="77777777" w:rsidR="00B03F18" w:rsidRPr="00215782" w:rsidRDefault="00082190">
            <w:pPr>
              <w:spacing w:before="100" w:after="100"/>
              <w:ind w:left="100" w:right="100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LSD</w:t>
            </w:r>
          </w:p>
        </w:tc>
        <w:tc>
          <w:tcPr>
            <w:tcW w:w="2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59F96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1.09 (0.99, 1.20)</w:t>
            </w:r>
          </w:p>
        </w:tc>
        <w:tc>
          <w:tcPr>
            <w:tcW w:w="2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8026E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1.07 (0.99, 1.16)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1EDA2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1.08 (0.93, 1.24)</w:t>
            </w:r>
          </w:p>
        </w:tc>
      </w:tr>
      <w:tr w:rsidR="00B03F18" w:rsidRPr="00215782" w14:paraId="275FB75D" w14:textId="77777777" w:rsidTr="000378C2">
        <w:trPr>
          <w:cantSplit/>
          <w:jc w:val="center"/>
        </w:trPr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3AFB0" w14:textId="77777777" w:rsidR="00B03F18" w:rsidRPr="00215782" w:rsidRDefault="00B03F18">
            <w:pPr>
              <w:spacing w:before="100" w:after="100"/>
              <w:ind w:left="100" w:right="10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7D625" w14:textId="77777777" w:rsidR="00B03F18" w:rsidRPr="00215782" w:rsidRDefault="00082190">
            <w:pPr>
              <w:spacing w:before="100" w:after="100"/>
              <w:ind w:left="100" w:right="100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Peyote</w:t>
            </w:r>
          </w:p>
        </w:tc>
        <w:tc>
          <w:tcPr>
            <w:tcW w:w="2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F0FCC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0.94 (0.82, 1.08)</w:t>
            </w:r>
          </w:p>
        </w:tc>
        <w:tc>
          <w:tcPr>
            <w:tcW w:w="2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DF473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0.95 (0.81, 1.10)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7DCD6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1.06 (0.85, 1.33)</w:t>
            </w:r>
          </w:p>
        </w:tc>
      </w:tr>
      <w:tr w:rsidR="00B03F18" w:rsidRPr="00215782" w14:paraId="62E66361" w14:textId="77777777" w:rsidTr="000378C2">
        <w:trPr>
          <w:cantSplit/>
          <w:jc w:val="center"/>
        </w:trPr>
        <w:tc>
          <w:tcPr>
            <w:tcW w:w="148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A386A" w14:textId="77777777" w:rsidR="00B03F18" w:rsidRPr="00215782" w:rsidRDefault="00B03F18">
            <w:pPr>
              <w:spacing w:before="100" w:after="100"/>
              <w:ind w:left="100" w:right="10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3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2F4E1" w14:textId="77777777" w:rsidR="00B03F18" w:rsidRPr="00215782" w:rsidRDefault="00082190">
            <w:pPr>
              <w:spacing w:before="100" w:after="100"/>
              <w:ind w:left="100" w:right="100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Mescaline</w:t>
            </w:r>
          </w:p>
        </w:tc>
        <w:tc>
          <w:tcPr>
            <w:tcW w:w="2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92253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0.95 (0.82, 1.10)</w:t>
            </w:r>
          </w:p>
        </w:tc>
        <w:tc>
          <w:tcPr>
            <w:tcW w:w="211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681AC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1.01 (0.89, 1.14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9942C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0.95 (0.73, 1.23)</w:t>
            </w:r>
          </w:p>
        </w:tc>
      </w:tr>
      <w:tr w:rsidR="00B03F18" w:rsidRPr="00215782" w14:paraId="14575AAC" w14:textId="77777777" w:rsidTr="000378C2">
        <w:trPr>
          <w:cantSplit/>
          <w:jc w:val="center"/>
        </w:trPr>
        <w:tc>
          <w:tcPr>
            <w:tcW w:w="148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F62C5" w14:textId="77777777" w:rsidR="00B03F18" w:rsidRPr="00215782" w:rsidRDefault="00082190">
            <w:pPr>
              <w:spacing w:before="100" w:after="100"/>
              <w:ind w:left="100" w:right="100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CF3F0" w14:textId="77777777" w:rsidR="00B03F18" w:rsidRPr="00215782" w:rsidRDefault="00082190">
            <w:pPr>
              <w:spacing w:before="100" w:after="100"/>
              <w:ind w:left="100" w:right="100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LSD</w:t>
            </w:r>
          </w:p>
        </w:tc>
        <w:tc>
          <w:tcPr>
            <w:tcW w:w="21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705E5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0.77 (0.51, 1.15)</w:t>
            </w:r>
          </w:p>
        </w:tc>
        <w:tc>
          <w:tcPr>
            <w:tcW w:w="211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9F583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1.20 (0.84, 1.73)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C7BD5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0.93 (0.55, 1.57)</w:t>
            </w:r>
          </w:p>
        </w:tc>
      </w:tr>
      <w:tr w:rsidR="00B03F18" w:rsidRPr="00215782" w14:paraId="453EED1F" w14:textId="77777777" w:rsidTr="000378C2">
        <w:trPr>
          <w:cantSplit/>
          <w:jc w:val="center"/>
        </w:trPr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E261D" w14:textId="77777777" w:rsidR="00B03F18" w:rsidRPr="00215782" w:rsidRDefault="00B03F18">
            <w:pPr>
              <w:spacing w:before="100" w:after="100"/>
              <w:ind w:left="100" w:right="10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91820" w14:textId="77777777" w:rsidR="00B03F18" w:rsidRPr="00215782" w:rsidRDefault="00082190">
            <w:pPr>
              <w:spacing w:before="100" w:after="100"/>
              <w:ind w:left="100" w:right="100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Peyote</w:t>
            </w:r>
          </w:p>
        </w:tc>
        <w:tc>
          <w:tcPr>
            <w:tcW w:w="2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F6B8E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1.29 (0.65, 2.54)</w:t>
            </w:r>
          </w:p>
        </w:tc>
        <w:tc>
          <w:tcPr>
            <w:tcW w:w="2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DD796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1.21 (0.63, 2.32)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48DC1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1.50 (0.52, 4.32)</w:t>
            </w:r>
          </w:p>
        </w:tc>
      </w:tr>
      <w:tr w:rsidR="00B03F18" w:rsidRPr="00215782" w14:paraId="15998951" w14:textId="77777777" w:rsidTr="000378C2">
        <w:trPr>
          <w:cantSplit/>
          <w:jc w:val="center"/>
        </w:trPr>
        <w:tc>
          <w:tcPr>
            <w:tcW w:w="148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B8718" w14:textId="77777777" w:rsidR="00B03F18" w:rsidRPr="00215782" w:rsidRDefault="00B03F18">
            <w:pPr>
              <w:spacing w:before="100" w:after="100"/>
              <w:ind w:left="100" w:right="10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3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A6C7A" w14:textId="77777777" w:rsidR="00B03F18" w:rsidRPr="00215782" w:rsidRDefault="00082190">
            <w:pPr>
              <w:spacing w:before="100" w:after="100"/>
              <w:ind w:left="100" w:right="100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Mescaline</w:t>
            </w:r>
          </w:p>
        </w:tc>
        <w:tc>
          <w:tcPr>
            <w:tcW w:w="2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0461B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0.98 (0.58, 1.67)</w:t>
            </w:r>
          </w:p>
        </w:tc>
        <w:tc>
          <w:tcPr>
            <w:tcW w:w="211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E6615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1.12 (0.60, 2.10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EF92A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1.01 (0.48, 2.11)</w:t>
            </w:r>
          </w:p>
        </w:tc>
      </w:tr>
      <w:tr w:rsidR="00B03F18" w:rsidRPr="00215782" w14:paraId="5DDC4216" w14:textId="77777777" w:rsidTr="000378C2">
        <w:trPr>
          <w:cantSplit/>
          <w:jc w:val="center"/>
        </w:trPr>
        <w:tc>
          <w:tcPr>
            <w:tcW w:w="148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59FB9" w14:textId="77777777" w:rsidR="00B03F18" w:rsidRPr="00215782" w:rsidRDefault="00082190">
            <w:pPr>
              <w:spacing w:before="100" w:after="100"/>
              <w:ind w:left="100" w:right="100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Indigenous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D57FF" w14:textId="77777777" w:rsidR="00B03F18" w:rsidRPr="00215782" w:rsidRDefault="00082190">
            <w:pPr>
              <w:spacing w:before="100" w:after="100"/>
              <w:ind w:left="100" w:right="100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LSD</w:t>
            </w:r>
          </w:p>
        </w:tc>
        <w:tc>
          <w:tcPr>
            <w:tcW w:w="21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598AC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0.63 (0.31, 1.29)</w:t>
            </w:r>
          </w:p>
        </w:tc>
        <w:tc>
          <w:tcPr>
            <w:tcW w:w="211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EB973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0.86 (0.44, 1.67)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D6F1B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0.45 (0.19, 1.09)</w:t>
            </w:r>
          </w:p>
        </w:tc>
      </w:tr>
      <w:tr w:rsidR="00B03F18" w:rsidRPr="00215782" w14:paraId="0ED003EC" w14:textId="77777777" w:rsidTr="000378C2">
        <w:trPr>
          <w:cantSplit/>
          <w:jc w:val="center"/>
        </w:trPr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039AE" w14:textId="77777777" w:rsidR="00B03F18" w:rsidRPr="00215782" w:rsidRDefault="00B03F18">
            <w:pPr>
              <w:spacing w:before="100" w:after="100"/>
              <w:ind w:left="100" w:right="10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1B36E" w14:textId="77777777" w:rsidR="00B03F18" w:rsidRPr="00215782" w:rsidRDefault="00082190">
            <w:pPr>
              <w:spacing w:before="100" w:after="100"/>
              <w:ind w:left="100" w:right="100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Peyote</w:t>
            </w:r>
          </w:p>
        </w:tc>
        <w:tc>
          <w:tcPr>
            <w:tcW w:w="2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D8064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b/>
                <w:color w:val="000000"/>
                <w:sz w:val="18"/>
                <w:szCs w:val="18"/>
              </w:rPr>
              <w:t>0.55* (0.33, 0.94)</w:t>
            </w:r>
          </w:p>
        </w:tc>
        <w:tc>
          <w:tcPr>
            <w:tcW w:w="2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358B8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1.11 (0.58, 2.13)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F3CE5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1.54 (0.75, 3.19)</w:t>
            </w:r>
          </w:p>
        </w:tc>
      </w:tr>
      <w:tr w:rsidR="00B03F18" w:rsidRPr="00215782" w14:paraId="7FF1C2BD" w14:textId="77777777" w:rsidTr="000378C2">
        <w:trPr>
          <w:cantSplit/>
          <w:jc w:val="center"/>
        </w:trPr>
        <w:tc>
          <w:tcPr>
            <w:tcW w:w="148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32955" w14:textId="77777777" w:rsidR="00B03F18" w:rsidRPr="00215782" w:rsidRDefault="00B03F18">
            <w:pPr>
              <w:spacing w:before="100" w:after="100"/>
              <w:ind w:left="100" w:right="10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3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58F5A" w14:textId="77777777" w:rsidR="00B03F18" w:rsidRPr="00215782" w:rsidRDefault="00082190">
            <w:pPr>
              <w:spacing w:before="100" w:after="100"/>
              <w:ind w:left="100" w:right="100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Mescaline</w:t>
            </w:r>
          </w:p>
        </w:tc>
        <w:tc>
          <w:tcPr>
            <w:tcW w:w="2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931A2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1.43 (0.43, 4.75)</w:t>
            </w:r>
          </w:p>
        </w:tc>
        <w:tc>
          <w:tcPr>
            <w:tcW w:w="211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1E7B1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1.23 (0.45, 3.34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27B51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2.45 (0.59, 10.2)</w:t>
            </w:r>
          </w:p>
        </w:tc>
      </w:tr>
      <w:tr w:rsidR="00B03F18" w:rsidRPr="00215782" w14:paraId="0297483E" w14:textId="77777777" w:rsidTr="000378C2">
        <w:trPr>
          <w:cantSplit/>
          <w:jc w:val="center"/>
        </w:trPr>
        <w:tc>
          <w:tcPr>
            <w:tcW w:w="148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8D793" w14:textId="77777777" w:rsidR="00B03F18" w:rsidRPr="00215782" w:rsidRDefault="00082190">
            <w:pPr>
              <w:spacing w:before="100" w:after="100"/>
              <w:ind w:left="100" w:right="100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3199D" w14:textId="77777777" w:rsidR="00B03F18" w:rsidRPr="00215782" w:rsidRDefault="00082190">
            <w:pPr>
              <w:spacing w:before="100" w:after="100"/>
              <w:ind w:left="100" w:right="100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LSD</w:t>
            </w:r>
          </w:p>
        </w:tc>
        <w:tc>
          <w:tcPr>
            <w:tcW w:w="21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A7593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1.25 (0.63, 2.45)</w:t>
            </w:r>
          </w:p>
        </w:tc>
        <w:tc>
          <w:tcPr>
            <w:tcW w:w="211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D6490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1.13 (0.56, 2.28)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7D22F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1.27 (0.52, 3.06)</w:t>
            </w:r>
          </w:p>
        </w:tc>
      </w:tr>
      <w:tr w:rsidR="00B03F18" w:rsidRPr="00215782" w14:paraId="3C7DDB50" w14:textId="77777777" w:rsidTr="000378C2">
        <w:trPr>
          <w:cantSplit/>
          <w:jc w:val="center"/>
        </w:trPr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B2D0C" w14:textId="77777777" w:rsidR="00B03F18" w:rsidRPr="00215782" w:rsidRDefault="00B03F18">
            <w:pPr>
              <w:spacing w:before="100" w:after="100"/>
              <w:ind w:left="100" w:right="10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BD385" w14:textId="77777777" w:rsidR="00B03F18" w:rsidRPr="00215782" w:rsidRDefault="00082190">
            <w:pPr>
              <w:spacing w:before="100" w:after="100"/>
              <w:ind w:left="100" w:right="100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Peyote</w:t>
            </w:r>
          </w:p>
        </w:tc>
        <w:tc>
          <w:tcPr>
            <w:tcW w:w="2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E5B97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0.47 (0.04, 5.98)</w:t>
            </w:r>
          </w:p>
        </w:tc>
        <w:tc>
          <w:tcPr>
            <w:tcW w:w="2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CAB74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1.85 (0.30, 11.3)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A391C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9.11 (0.88, 94.8)</w:t>
            </w:r>
          </w:p>
        </w:tc>
      </w:tr>
      <w:tr w:rsidR="00B03F18" w:rsidRPr="00215782" w14:paraId="1B3648A6" w14:textId="77777777" w:rsidTr="000378C2">
        <w:trPr>
          <w:cantSplit/>
          <w:jc w:val="center"/>
        </w:trPr>
        <w:tc>
          <w:tcPr>
            <w:tcW w:w="148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3545E" w14:textId="77777777" w:rsidR="00B03F18" w:rsidRPr="00215782" w:rsidRDefault="00B03F18">
            <w:pPr>
              <w:spacing w:before="100" w:after="100"/>
              <w:ind w:left="100" w:right="10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3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87ED9" w14:textId="77777777" w:rsidR="00B03F18" w:rsidRPr="00215782" w:rsidRDefault="00082190">
            <w:pPr>
              <w:spacing w:before="100" w:after="100"/>
              <w:ind w:left="100" w:right="100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Mescaline</w:t>
            </w:r>
          </w:p>
        </w:tc>
        <w:tc>
          <w:tcPr>
            <w:tcW w:w="2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74FD5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3.09 (0.62, 15.4)</w:t>
            </w:r>
          </w:p>
        </w:tc>
        <w:tc>
          <w:tcPr>
            <w:tcW w:w="211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E61BE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0.54 (0.09, 3.39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874D0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0.07 (0.00, 1.06)</w:t>
            </w:r>
          </w:p>
        </w:tc>
      </w:tr>
      <w:tr w:rsidR="00B03F18" w:rsidRPr="00215782" w14:paraId="6910DAB7" w14:textId="77777777" w:rsidTr="000378C2">
        <w:trPr>
          <w:cantSplit/>
          <w:jc w:val="center"/>
        </w:trPr>
        <w:tc>
          <w:tcPr>
            <w:tcW w:w="148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DD02A" w14:textId="77777777" w:rsidR="00B03F18" w:rsidRPr="00215782" w:rsidRDefault="00082190">
            <w:pPr>
              <w:spacing w:before="100" w:after="100"/>
              <w:ind w:left="100" w:right="100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Multiracial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79627" w14:textId="77777777" w:rsidR="00B03F18" w:rsidRPr="00215782" w:rsidRDefault="00082190">
            <w:pPr>
              <w:spacing w:before="100" w:after="100"/>
              <w:ind w:left="100" w:right="100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LSD</w:t>
            </w:r>
          </w:p>
        </w:tc>
        <w:tc>
          <w:tcPr>
            <w:tcW w:w="21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8272B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1.09 (0.72, 1.67)</w:t>
            </w:r>
          </w:p>
        </w:tc>
        <w:tc>
          <w:tcPr>
            <w:tcW w:w="211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35DA8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0.93 (0.68, 1.26)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CE95A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0.89 (0.49, 1.60)</w:t>
            </w:r>
          </w:p>
        </w:tc>
      </w:tr>
      <w:tr w:rsidR="00B03F18" w:rsidRPr="00215782" w14:paraId="7F8724F8" w14:textId="77777777" w:rsidTr="000378C2">
        <w:trPr>
          <w:cantSplit/>
          <w:jc w:val="center"/>
        </w:trPr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38116" w14:textId="77777777" w:rsidR="00B03F18" w:rsidRPr="00215782" w:rsidRDefault="00B03F18">
            <w:pPr>
              <w:spacing w:before="100" w:after="100"/>
              <w:ind w:left="100" w:right="10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C0455" w14:textId="77777777" w:rsidR="00B03F18" w:rsidRPr="00215782" w:rsidRDefault="00082190">
            <w:pPr>
              <w:spacing w:before="100" w:after="100"/>
              <w:ind w:left="100" w:right="100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Peyote</w:t>
            </w:r>
          </w:p>
        </w:tc>
        <w:tc>
          <w:tcPr>
            <w:tcW w:w="2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EF477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1.19 (0.69, 2.04)</w:t>
            </w:r>
          </w:p>
        </w:tc>
        <w:tc>
          <w:tcPr>
            <w:tcW w:w="2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54CEC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1.17 (0.74, 1.83)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4F5D0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1.37 (0.58, 3.24)</w:t>
            </w:r>
          </w:p>
        </w:tc>
      </w:tr>
      <w:tr w:rsidR="00B03F18" w:rsidRPr="00215782" w14:paraId="381F01CD" w14:textId="77777777" w:rsidTr="000378C2">
        <w:trPr>
          <w:cantSplit/>
          <w:jc w:val="center"/>
        </w:trPr>
        <w:tc>
          <w:tcPr>
            <w:tcW w:w="148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23A65" w14:textId="77777777" w:rsidR="00B03F18" w:rsidRPr="00215782" w:rsidRDefault="00B03F18">
            <w:pPr>
              <w:spacing w:before="100" w:after="100"/>
              <w:ind w:left="100" w:right="10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3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74215" w14:textId="77777777" w:rsidR="00B03F18" w:rsidRPr="00215782" w:rsidRDefault="00082190">
            <w:pPr>
              <w:spacing w:before="100" w:after="100"/>
              <w:ind w:left="100" w:right="100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Mescaline</w:t>
            </w:r>
          </w:p>
        </w:tc>
        <w:tc>
          <w:tcPr>
            <w:tcW w:w="2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EF02E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0.81 (0.43, 1.54)</w:t>
            </w:r>
          </w:p>
        </w:tc>
        <w:tc>
          <w:tcPr>
            <w:tcW w:w="211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0D24D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b/>
                <w:color w:val="000000"/>
                <w:sz w:val="18"/>
                <w:szCs w:val="18"/>
              </w:rPr>
              <w:t>0.57* (0.33, 0.97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0B9A6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1.64 (0.69, 3.87)</w:t>
            </w:r>
          </w:p>
        </w:tc>
      </w:tr>
      <w:tr w:rsidR="00B03F18" w:rsidRPr="00215782" w14:paraId="3A8E5952" w14:textId="77777777" w:rsidTr="000378C2">
        <w:trPr>
          <w:cantSplit/>
          <w:jc w:val="center"/>
        </w:trPr>
        <w:tc>
          <w:tcPr>
            <w:tcW w:w="148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4EFEA" w14:textId="77777777" w:rsidR="00B03F18" w:rsidRPr="00215782" w:rsidRDefault="00082190">
            <w:pPr>
              <w:spacing w:before="100" w:after="100"/>
              <w:ind w:left="100" w:right="100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4A0B4" w14:textId="77777777" w:rsidR="00B03F18" w:rsidRPr="00215782" w:rsidRDefault="00082190">
            <w:pPr>
              <w:spacing w:before="100" w:after="100"/>
              <w:ind w:left="100" w:right="100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LSD</w:t>
            </w:r>
          </w:p>
        </w:tc>
        <w:tc>
          <w:tcPr>
            <w:tcW w:w="21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5D1D0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1.13 (0.91, 1.42)</w:t>
            </w:r>
          </w:p>
        </w:tc>
        <w:tc>
          <w:tcPr>
            <w:tcW w:w="211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EE9C9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1.11 (0.90, 1.37)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B99F6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0.81 (0.56, 1.18)</w:t>
            </w:r>
          </w:p>
        </w:tc>
      </w:tr>
      <w:tr w:rsidR="00B03F18" w:rsidRPr="00215782" w14:paraId="36CCE0E3" w14:textId="77777777" w:rsidTr="000378C2">
        <w:trPr>
          <w:cantSplit/>
          <w:jc w:val="center"/>
        </w:trPr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5684C" w14:textId="77777777" w:rsidR="00B03F18" w:rsidRPr="00215782" w:rsidRDefault="00B03F18">
            <w:pPr>
              <w:spacing w:before="100" w:after="100"/>
              <w:ind w:left="100" w:right="10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EE65B" w14:textId="77777777" w:rsidR="00B03F18" w:rsidRPr="00215782" w:rsidRDefault="00082190">
            <w:pPr>
              <w:spacing w:before="100" w:after="100"/>
              <w:ind w:left="100" w:right="100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Peyote</w:t>
            </w:r>
          </w:p>
        </w:tc>
        <w:tc>
          <w:tcPr>
            <w:tcW w:w="2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7F41F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0.94 (0.59, 1.48)</w:t>
            </w:r>
          </w:p>
        </w:tc>
        <w:tc>
          <w:tcPr>
            <w:tcW w:w="2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D298B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1.20 (0.78, 1.85)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FA2FF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0.68 (0.35, 1.35)</w:t>
            </w:r>
          </w:p>
        </w:tc>
      </w:tr>
      <w:tr w:rsidR="00B03F18" w:rsidRPr="00215782" w14:paraId="06A74AAC" w14:textId="77777777" w:rsidTr="000378C2">
        <w:trPr>
          <w:cantSplit/>
          <w:jc w:val="center"/>
        </w:trPr>
        <w:tc>
          <w:tcPr>
            <w:tcW w:w="148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C2C8B" w14:textId="77777777" w:rsidR="00B03F18" w:rsidRPr="00215782" w:rsidRDefault="00B03F18">
            <w:pPr>
              <w:spacing w:before="100" w:after="100"/>
              <w:ind w:left="100" w:right="10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33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5C6A8" w14:textId="77777777" w:rsidR="00B03F18" w:rsidRPr="00215782" w:rsidRDefault="00082190">
            <w:pPr>
              <w:spacing w:before="100" w:after="100"/>
              <w:ind w:left="100" w:right="100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Mescaline</w:t>
            </w:r>
          </w:p>
        </w:tc>
        <w:tc>
          <w:tcPr>
            <w:tcW w:w="213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3061A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0.91 (0.61, 1.37)</w:t>
            </w:r>
          </w:p>
        </w:tc>
        <w:tc>
          <w:tcPr>
            <w:tcW w:w="2111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E02EF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1.26 (0.81, 1.97)</w:t>
            </w:r>
          </w:p>
        </w:tc>
        <w:tc>
          <w:tcPr>
            <w:tcW w:w="202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395D1" w14:textId="77777777" w:rsidR="00B03F18" w:rsidRPr="00215782" w:rsidRDefault="00082190">
            <w:pPr>
              <w:spacing w:before="100" w:after="100"/>
              <w:ind w:left="100" w:right="100"/>
              <w:jc w:val="center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1.28 (0.59, 2.75)</w:t>
            </w:r>
          </w:p>
        </w:tc>
      </w:tr>
      <w:tr w:rsidR="00B03F18" w:rsidRPr="00215782" w14:paraId="1D64F1D4" w14:textId="77777777" w:rsidTr="000378C2">
        <w:trPr>
          <w:cantSplit/>
          <w:jc w:val="center"/>
        </w:trPr>
        <w:tc>
          <w:tcPr>
            <w:tcW w:w="9390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8507F" w14:textId="1A615290" w:rsidR="00B03F18" w:rsidRPr="00215782" w:rsidRDefault="00082190">
            <w:pPr>
              <w:spacing w:before="100" w:after="100"/>
              <w:ind w:left="100" w:right="100"/>
              <w:rPr>
                <w:rFonts w:ascii="Times" w:hAnsi="Times"/>
                <w:sz w:val="18"/>
                <w:szCs w:val="18"/>
              </w:rPr>
            </w:pP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  <w:vertAlign w:val="superscript"/>
              </w:rPr>
              <w:t>1</w:t>
            </w:r>
            <w:r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*p&lt;0.05; **p&lt;0.01; ***p&lt;0.001</w:t>
            </w:r>
            <w:r w:rsid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215782"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>aOR</w:t>
            </w:r>
            <w:proofErr w:type="spellEnd"/>
            <w:r w:rsidR="00215782" w:rsidRPr="00215782">
              <w:rPr>
                <w:rFonts w:ascii="Times" w:eastAsia="Helvetica" w:hAnsi="Times" w:cs="Helvetica"/>
                <w:color w:val="000000"/>
                <w:sz w:val="18"/>
                <w:szCs w:val="18"/>
              </w:rPr>
              <w:t xml:space="preserve"> = adjusted odds ratio; CI = confidence interval</w:t>
            </w:r>
          </w:p>
        </w:tc>
      </w:tr>
      <w:tr w:rsidR="00B03F18" w:rsidRPr="00215782" w14:paraId="7FB54861" w14:textId="77777777" w:rsidTr="000378C2">
        <w:trPr>
          <w:cantSplit/>
          <w:jc w:val="center"/>
        </w:trPr>
        <w:tc>
          <w:tcPr>
            <w:tcW w:w="9390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E15C0" w14:textId="75C0E24A" w:rsidR="00B03F18" w:rsidRPr="00215782" w:rsidRDefault="00B03F18" w:rsidP="00215782">
            <w:pPr>
              <w:spacing w:before="100" w:after="100"/>
              <w:ind w:right="100"/>
              <w:rPr>
                <w:rFonts w:ascii="Times" w:hAnsi="Times"/>
                <w:sz w:val="18"/>
                <w:szCs w:val="18"/>
              </w:rPr>
            </w:pPr>
          </w:p>
        </w:tc>
      </w:tr>
    </w:tbl>
    <w:p w14:paraId="68A6A513" w14:textId="77777777" w:rsidR="00082190" w:rsidRPr="00215782" w:rsidRDefault="00082190">
      <w:pPr>
        <w:rPr>
          <w:rFonts w:ascii="Times" w:hAnsi="Times"/>
          <w:sz w:val="18"/>
          <w:szCs w:val="18"/>
        </w:rPr>
      </w:pPr>
    </w:p>
    <w:sectPr w:rsidR="00082190" w:rsidRPr="00215782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378C2"/>
    <w:rsid w:val="00073835"/>
    <w:rsid w:val="00082190"/>
    <w:rsid w:val="001379FE"/>
    <w:rsid w:val="001C0A13"/>
    <w:rsid w:val="001D75AB"/>
    <w:rsid w:val="00215782"/>
    <w:rsid w:val="0035500D"/>
    <w:rsid w:val="00362E65"/>
    <w:rsid w:val="004158F9"/>
    <w:rsid w:val="00457CF1"/>
    <w:rsid w:val="00747CCE"/>
    <w:rsid w:val="007B3E96"/>
    <w:rsid w:val="007D2D49"/>
    <w:rsid w:val="008F1F48"/>
    <w:rsid w:val="00901463"/>
    <w:rsid w:val="00946CB3"/>
    <w:rsid w:val="00AE18EF"/>
    <w:rsid w:val="00AE1BDD"/>
    <w:rsid w:val="00B03F18"/>
    <w:rsid w:val="00B3547C"/>
    <w:rsid w:val="00B4379D"/>
    <w:rsid w:val="00BB6E49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A8CB62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8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9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ones, Grant</cp:lastModifiedBy>
  <cp:revision>13</cp:revision>
  <dcterms:created xsi:type="dcterms:W3CDTF">2017-02-28T11:18:00Z</dcterms:created>
  <dcterms:modified xsi:type="dcterms:W3CDTF">2022-02-19T19:44:00Z</dcterms:modified>
  <cp:category/>
</cp:coreProperties>
</file>